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dditional file 8</w:t>
      </w:r>
      <w:r>
        <w:rPr>
          <w:b/>
          <w:sz w:val="22"/>
          <w:szCs w:val="22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>Effectiveness of physical therapy interventions by the ICF components.</w:t>
      </w:r>
      <w:r>
        <w:rPr/>
        <w:t xml:space="preserve"> Outcomes with moderate evidence are in bold. (Table continues)</w:t>
      </w:r>
    </w:p>
    <w:p>
      <w:pPr>
        <w:pStyle w:val="Normal"/>
        <w:tabs>
          <w:tab w:val="clear" w:pos="1304"/>
          <w:tab w:val="left" w:pos="1864" w:leader="none"/>
          <w:tab w:val="left" w:pos="5688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9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40"/>
        <w:gridCol w:w="3420"/>
        <w:gridCol w:w="2851"/>
        <w:gridCol w:w="2700"/>
      </w:tblGrid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vention category</w:t>
            </w:r>
          </w:p>
        </w:tc>
        <w:tc>
          <w:tcPr>
            <w:tcW w:w="66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1: functioning and disability</w:t>
            </w:r>
          </w:p>
        </w:tc>
        <w:tc>
          <w:tcPr>
            <w:tcW w:w="5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art 2: contextual factors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author (year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unctions and structures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ies and participation</w:t>
            </w:r>
          </w:p>
        </w:tc>
        <w:tc>
          <w:tcPr>
            <w:tcW w:w="2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factor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factors</w:t>
            </w:r>
          </w:p>
        </w:tc>
      </w:tr>
      <w:tr>
        <w:trPr/>
        <w:tc>
          <w:tcPr>
            <w:tcW w:w="13939" w:type="dxa"/>
            <w:gridSpan w:val="5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) Statistically significant difference in favor of the intervention group</w:t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mprehensive physiotherapy program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Bar-Haim (200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abolic cost of stair climbing (10mo) ↑ p=0.00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ind w:right="-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orlakis (200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M-66 ↑ p=0.018, ES=0.8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elaar (200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M: standing (6+18mo) ↑ p=0.01, walking, running, jumping (6mo) ↑ p=0.04;</w:t>
              <w:br/>
              <w:t>PEDI (18mo): functional skills, self-care ↑ p=0.01, mobility↑ p&lt;0.05; caregiver assistance: self-care ↑ p&lt;0.01, mobility ↑ p&lt;0.05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 (1990, 198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sub item: emotional and verbal responsivity of mother ↑ p=0.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pper extremity treatmen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en (200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OM: active supination ↑ p=0.0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AS ↑ p=0.054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 (199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OM: wrist extension ↑ p=0.02*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QUEST (6mo) ↑ p=0.03*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lam (199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MDS developmental quotient ↑ p&lt;0.002†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ength trainin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 (200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 ↑ p=0.005, ES=1.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M-88: standing, walking, running, jumping ↑ p=0.02, ES=1.17;  Loaded sit-to-stand test: maximum load ↑ p=0.001, ES=1.78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ger (200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D gait analysis (free speed): sum of ankle, knee and hip angles at midstance ↓ (p value unclear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lf-perception: body image ↑ (p value unclear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d (2003, 200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-held dynamometer: ankle plantar flexor and knee extensor strength↑ (6wk) p=0.046, (18wk) p=0.041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iovascular fitnes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d (1999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moral neck bone mineral content ↑ p=0.03, density ↑ p=0.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an Den Berg-Emons   (199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eak aerobic power </w:t>
            </w:r>
            <w:r>
              <w:rPr>
                <w:sz w:val="20"/>
                <w:szCs w:val="20"/>
              </w:rPr>
              <w:t>↑ (9mo) p=0.05;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t mass↓ p&lt;0.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onstraint-induced therap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es (200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aregiver Functional Use Survey: </w:t>
            </w:r>
            <w:r>
              <w:rPr>
                <w:b/>
                <w:sz w:val="20"/>
                <w:szCs w:val="20"/>
              </w:rPr>
              <w:t xml:space="preserve">hand use: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equency ↑ (1wk) p&lt;0.01, ES=0.3 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quality ↑ (1+6mo) p&lt;0.01, ES=0.2;</w:t>
            </w:r>
            <w:r>
              <w:rPr>
                <w:sz w:val="20"/>
                <w:szCs w:val="20"/>
                <w:lang w:val="en-GB"/>
              </w:rPr>
              <w:t xml:space="preserve"> Jebsen-Taylor Test of Hand Function: time to complete tasks ↓</w:t>
            </w:r>
            <w:r>
              <w:rPr>
                <w:sz w:val="20"/>
                <w:szCs w:val="20"/>
              </w:rPr>
              <w:t xml:space="preserve"> (1wk) p=0.01, ES=0.3;</w:t>
              <w:br/>
              <w:t>BOTMP: speed, dexterity ↑ (1wk) p=0.005, ES=0.4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aub (200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erging Behaviours Scale</w:t>
            </w:r>
            <w:r>
              <w:rPr>
                <w:sz w:val="20"/>
                <w:szCs w:val="20"/>
              </w:rPr>
              <w:t xml:space="preserve">↑ p&lt;0.0001; Pediatric Motor Activity Log: </w:t>
            </w:r>
            <w:r>
              <w:rPr>
                <w:b/>
                <w:sz w:val="20"/>
                <w:szCs w:val="20"/>
              </w:rPr>
              <w:t>frequency and quality of hand use ↑ (3wk) p&lt;0.0001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lance trainin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Ledebt (200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ce Plate: displacement ↓ forward p=0.01, backward p=0.006</w:t>
              <w:br/>
              <w:t xml:space="preserve">Leaning ↓ forward p=0.003, backward p=0.001, paretic side p=0.022 and non-paretic side p=0.001; step length of non-paretic leg </w:t>
            </w:r>
            <w:r>
              <w:rPr>
                <w:sz w:val="20"/>
                <w:szCs w:val="20"/>
              </w:rPr>
              <w:t>↑ p=0.017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erapy with animal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MacKinnon (199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MS-FM sub item: grasping ↑ p=0.045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39" w:type="dxa"/>
            <w:gridSpan w:val="5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2) Statistically significant difference in favor of the control group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 (1990, 198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tained motor skills: independent walking p=0.01; </w:t>
            </w:r>
            <w:r>
              <w:rPr>
                <w:sz w:val="20"/>
                <w:szCs w:val="20"/>
              </w:rPr>
              <w:t xml:space="preserve"> BSID: motor ↑ (6mo)p=0.02, (12mo) p&lt;0.01; mental ↑ (6mo) p=0.05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d (2003, 200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f-perception profile for children: scholastic competence ↑ (6wk) p=0.04, (18wk) p=0.016,</w:t>
              <w:br/>
              <w:t xml:space="preserve">social acceptance ↑ (18wk) p=0.03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3939" w:type="dxa"/>
            <w:gridSpan w:val="5"/>
            <w:tcBorders/>
            <w:shd w:fill="B3B3B3" w:val="clea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3</w:t>
            </w:r>
            <w:r>
              <w:rPr>
                <w:b/>
                <w:sz w:val="20"/>
                <w:szCs w:val="20"/>
              </w:rPr>
              <w:t>) No statistically significant differences between the groups</w:t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mprehensive PT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Bar-Ha</w:t>
            </w:r>
            <w:r>
              <w:rPr>
                <w:sz w:val="20"/>
                <w:szCs w:val="20"/>
                <w:lang w:val="nl-NL"/>
              </w:rPr>
              <w:t>im (200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M-66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orlakis (200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M-88 (16wk)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telaar (200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GMFM: walking, running, jumping (18mo); PEDI (6mo) 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wer (200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M, GMPM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wer (199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M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er (1990, 198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ined motor skills;</w:t>
            </w:r>
            <w:r>
              <w:rPr>
                <w:sz w:val="20"/>
                <w:szCs w:val="20"/>
                <w:lang w:val="fr-FR"/>
              </w:rPr>
              <w:t xml:space="preserve"> BSID (12mo): mental ; VABS social quotient</w:t>
            </w:r>
          </w:p>
        </w:tc>
        <w:tc>
          <w:tcPr>
            <w:tcW w:w="2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total, mother–child relationshi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Infant temperament</w:t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pper extremity treatmen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szCs w:val="20"/>
              </w:rPr>
              <w:t xml:space="preserve">Wallen (2007)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dieu scale: spasticity;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: passive elbow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PEDI; QUEST; COPM; MA; </w:t>
            </w:r>
            <w:r>
              <w:rPr>
                <w:sz w:val="20"/>
                <w:szCs w:val="20"/>
                <w:lang w:val="fr-FR"/>
              </w:rPr>
              <w:t>CHQ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 (199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DMS-FM; QUEST; COPM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 (199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MS-FM; QUEST (9mo)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lam (199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DS: chronological and mental age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ength trainin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 (200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nee extensor strengt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it speed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kas (200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S; Muscle tone; knee extension, flexion and ROM; oxygen consumption; energy expenditur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M: standing, walking, running, jumping</w:t>
              <w:br/>
              <w:t xml:space="preserve">Gait analysis: e.g. </w:t>
            </w:r>
            <w:r>
              <w:rPr>
                <w:b/>
                <w:sz w:val="20"/>
                <w:szCs w:val="20"/>
              </w:rPr>
              <w:t>stride length, gait speed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ger (200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3D gait analysis: ankle, knee and hip angles separately at midstance, knee angle at heel strike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3D gait analysis: velocity, stride length,</w:t>
            </w:r>
            <w:r>
              <w:rPr>
                <w:sz w:val="20"/>
                <w:szCs w:val="20"/>
              </w:rPr>
              <w:t xml:space="preserve"> cadence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lf-perception: functional competenc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dd (2003, 200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-held dynamometer: combined ankle plantar flexor, knee and hip extensor strengt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MFM,</w:t>
            </w:r>
            <w:r>
              <w:rPr>
                <w:b/>
                <w:sz w:val="20"/>
                <w:szCs w:val="20"/>
              </w:rPr>
              <w:t xml:space="preserve"> gait speed</w:t>
            </w:r>
            <w:r>
              <w:rPr>
                <w:sz w:val="20"/>
                <w:szCs w:val="20"/>
              </w:rPr>
              <w:t>, timed stair test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lf-perception: athletic competence, physical appearance, behavioral conduct and global self-worth</w:t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diovascular fitnes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had (1999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ximal femur bone mineral conten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an Den Berg-Emons  (199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eak anaerobic and mean aerobic powe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straint-induced therap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les (200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nsibility; hand-grip force; shoulder, elbow and wrist muscle ton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nd function (1+6mo); BOTMP: speed and dexterity (1+6mo)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aub (200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alance trainin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Ledebt (200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ce plate (quiet stance): time on target, displacement toward paretic and non paretic sides; step length of paretic leg</w:t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939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erapy with animal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da (200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cle asymmetr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Kinnon (1995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tting posture</w:t>
            </w:r>
            <w:r>
              <w:rPr>
                <w:szCs w:val="20"/>
              </w:rPr>
              <w:t>‡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MFM; PDMS-FM total; VABS-ADL: socialization; CBC;  BOTMP</w:t>
            </w:r>
          </w:p>
        </w:tc>
        <w:tc>
          <w:tcPr>
            <w:tcW w:w="2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For the two casted arm groups compared to two uncasted arm groups. </w:t>
      </w:r>
    </w:p>
    <w:p>
      <w:pPr>
        <w:pStyle w:val="Normal"/>
        <w:spacing w:lineRule="auto" w:line="480"/>
        <w:rPr/>
      </w:pPr>
      <w:r>
        <w:rPr/>
        <w:t>†</w:t>
      </w:r>
      <w:r>
        <w:rPr/>
        <w:t xml:space="preserve">For the prehensile hand treatment+NDT and extra NDT groups compared to NDT group. </w:t>
      </w:r>
    </w:p>
    <w:p>
      <w:pPr>
        <w:pStyle w:val="Normal"/>
        <w:spacing w:lineRule="auto" w:line="480"/>
        <w:rPr/>
      </w:pPr>
      <w:r>
        <w:rPr>
          <w:szCs w:val="20"/>
        </w:rPr>
        <w:t xml:space="preserve">‡ </w:t>
      </w:r>
      <w:r>
        <w:rPr>
          <w:szCs w:val="20"/>
        </w:rPr>
        <w:t xml:space="preserve">by a scale </w:t>
      </w:r>
      <w:r>
        <w:rPr/>
        <w:t>developed by Bertoti DB: Therapeutic riding conferences-Positive progress. In Proceedings of the 6th International Therapeutic Riding Congress; August 23-27; Toronto, Ontario. 1988: 400-405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1304"/>
          <w:tab w:val="left" w:pos="14650" w:leader="none"/>
        </w:tabs>
        <w:spacing w:lineRule="auto" w:line="480"/>
        <w:rPr/>
      </w:pPr>
      <w:r>
        <w:rPr/>
        <w:t>↑</w:t>
      </w:r>
      <w:r>
        <w:rPr/>
        <w:t xml:space="preserve">=improvement or increase of the outcome, ↓=deterioration or decrease of the outcome, mo=months, wk=weeks, ADL=activities of daily living, BSID=Bayley Scales of Infant Development, BOTMP=Bruininks-Oseretsky Test of Motor Proficiency, CBC=Child Behaviour Checklist, ES=effect size, GMDF=Griffith's Mental Developmental Scales, GMFM = Gross Motor Function Measure, </w:t>
      </w:r>
      <w:r>
        <w:rPr>
          <w:bCs/>
        </w:rPr>
        <w:t xml:space="preserve">HOME=Home Observation for Measurement of the Environment, HSPC=Harter Self-perception Profile for Children, MA=Melbourne assessment of unilateral upper limb function, MAS=Modified Asworth Scale, </w:t>
      </w:r>
      <w:r>
        <w:rPr/>
        <w:t xml:space="preserve">MPOC=Measure of Processes of Care, PCI=Physiological Cost Index, PEDI=Pediatric Evaluation of Disability Inventory, PDMS-FM=Peabody Developmental Motor Scales Fine Motor , QUEST=Quality of Upper Extremity Skills Test, </w:t>
      </w:r>
      <w:r>
        <w:rPr>
          <w:bCs/>
        </w:rPr>
        <w:t xml:space="preserve">ROM=range of motion, </w:t>
      </w:r>
      <w:r>
        <w:rPr/>
        <w:t>mo=months, VABS=Vineland Adaptive Behavior Scale.</w:t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  <w:t>Anttila et al. BMC Pediatrics 2008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9:27:00Z</dcterms:created>
  <dc:creator>Anttila Heidi</dc:creator>
  <dc:description/>
  <cp:keywords/>
  <dc:language>en-US</dc:language>
  <cp:lastModifiedBy>Heidi Anttila</cp:lastModifiedBy>
  <dcterms:modified xsi:type="dcterms:W3CDTF">2008-04-23T08:09:00Z</dcterms:modified>
  <cp:revision>7</cp:revision>
  <dc:subject/>
  <dc:title>Additional file 8 </dc:title>
</cp:coreProperties>
</file>